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0136EC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</w:rPr>
        <w:t xml:space="preserve">Supplemental Tabl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1</w:t>
      </w:r>
    </w:p>
    <w:p w14:paraId="61BA39F5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480" w:firstLineChars="20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Primer sequence for RT-qPCR.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2004"/>
        <w:gridCol w:w="4249"/>
      </w:tblGrid>
      <w:tr w14:paraId="4EA941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F7C5A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ene name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09BEF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Direction </w:t>
            </w:r>
          </w:p>
        </w:tc>
        <w:tc>
          <w:tcPr>
            <w:tcW w:w="42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92F82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imer Sequence (5′-3′)</w:t>
            </w:r>
          </w:p>
        </w:tc>
      </w:tr>
      <w:tr w14:paraId="7FBC8B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E4337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LR4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C72F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orward</w:t>
            </w:r>
          </w:p>
        </w:tc>
        <w:tc>
          <w:tcPr>
            <w:tcW w:w="424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B6A15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TGGCATGGCTTACACCACC</w:t>
            </w:r>
          </w:p>
        </w:tc>
      </w:tr>
      <w:tr w14:paraId="3FC560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7F31B0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305A62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verse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167FCC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AGGCCAATTTTGTCTCCACA</w:t>
            </w:r>
          </w:p>
        </w:tc>
      </w:tr>
      <w:tr w14:paraId="3DF7AD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402180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bookmarkStart w:id="0" w:name="_Hlk61107237"/>
            <w:r>
              <w:rPr>
                <w:rFonts w:hint="default" w:ascii="Times New Roman" w:hAnsi="Times New Roman" w:cs="Times New Roman"/>
                <w:lang w:val="en-US" w:eastAsia="zh-CN"/>
              </w:rPr>
              <w:t>NF-κB p6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0560E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orward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6FD9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GCGATTCCGCTATAAATGCG</w:t>
            </w:r>
          </w:p>
        </w:tc>
      </w:tr>
      <w:tr w14:paraId="43803A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61B7F7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9A12F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verse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ABC3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CAAGTTCATGTGGATGAGGC</w:t>
            </w:r>
          </w:p>
          <w:bookmarkEnd w:id="0"/>
        </w:tc>
      </w:tr>
      <w:tr w14:paraId="253517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499FAD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L-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DE2C0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orward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0245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TGCAAGAGACTTCCATCCAG</w:t>
            </w:r>
          </w:p>
        </w:tc>
      </w:tr>
      <w:tr w14:paraId="66CF2C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00CE0C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7BB9A9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verse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B500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GTGGTATAGACAGGTCTGTTGG</w:t>
            </w:r>
          </w:p>
        </w:tc>
      </w:tr>
      <w:tr w14:paraId="121ABE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19D110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QP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465EB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orward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1141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GGCTTCAATTACCCACTGGA</w:t>
            </w:r>
          </w:p>
        </w:tc>
      </w:tr>
      <w:tr w14:paraId="19C774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26FE63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8454D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verse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CD8D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TTTGGGCCAGAGTAGCGAT</w:t>
            </w:r>
          </w:p>
        </w:tc>
      </w:tr>
      <w:tr w14:paraId="76727B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5BE69F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QP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398163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orward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C70E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CTTGGCATCTTGGTGGCT</w:t>
            </w:r>
          </w:p>
        </w:tc>
      </w:tr>
      <w:tr w14:paraId="48CB10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20EBB2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D29EE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verse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190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GGAAGCACATTGCGAAGGT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ab/>
            </w:r>
          </w:p>
        </w:tc>
      </w:tr>
      <w:tr w14:paraId="623998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3C318E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QP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43EE7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orward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3181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TCAGCATCGCTAAGTCCGTC</w:t>
            </w:r>
          </w:p>
        </w:tc>
      </w:tr>
      <w:tr w14:paraId="1CD561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569D1F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4D5F9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verse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DB58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AGGTGTGACCAGGTAGAGGA</w:t>
            </w:r>
          </w:p>
        </w:tc>
      </w:tr>
      <w:tr w14:paraId="710499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5C385D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QP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797A6F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orward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0146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CACCAATGTGTAGTATGGACCT</w:t>
            </w:r>
          </w:p>
        </w:tc>
      </w:tr>
      <w:tr w14:paraId="6259A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58727A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3ADAE3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verse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63D1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GACCGATAGACATCCGATGAAG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ab/>
            </w:r>
          </w:p>
        </w:tc>
      </w:tr>
      <w:tr w14:paraId="70DD8F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1F9901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APDH</w:t>
            </w:r>
            <w:bookmarkStart w:id="1" w:name="_GoBack"/>
            <w:bookmarkEnd w:id="1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D2DC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orward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1001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GGTTGTCTCCTGCGACTTCA </w:t>
            </w:r>
          </w:p>
        </w:tc>
      </w:tr>
      <w:tr w14:paraId="4A4C5F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2EC04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3087D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verse</w:t>
            </w:r>
          </w:p>
        </w:tc>
        <w:tc>
          <w:tcPr>
            <w:tcW w:w="424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3A9F0D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GGTCCAGGGTTTCTTACTCC</w:t>
            </w:r>
          </w:p>
        </w:tc>
      </w:tr>
    </w:tbl>
    <w:p w14:paraId="37D0F138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480" w:firstLineChars="20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 w14:paraId="417C9934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480" w:firstLineChars="20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 w14:paraId="36D39961"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E3ZmYyODQwNzlkYzFlNmQ1ZTIxNTlkYjJjYjg1M2MifQ=="/>
  </w:docVars>
  <w:rsids>
    <w:rsidRoot w:val="00000000"/>
    <w:rsid w:val="0619721E"/>
    <w:rsid w:val="0A435E10"/>
    <w:rsid w:val="1FE51D09"/>
    <w:rsid w:val="33120EA4"/>
    <w:rsid w:val="4A8B6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kern w:val="2"/>
      <w:sz w:val="28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三线表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eastAsia="Times New Roman" w:cs="Times New Roman"/>
      <w:kern w:val="2"/>
      <w:sz w:val="21"/>
      <w:szCs w:val="22"/>
    </w:rPr>
    <w:tblPr>
      <w:tblBorders>
        <w:top w:val="single" w:color="auto" w:sz="12" w:space="0"/>
        <w:bottom w:val="single" w:color="auto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12" w:space="0"/>
        <w:left w:val="nil"/>
        <w:bottom w:val="single" w:color="auto" w:sz="12" w:space="0"/>
        <w:right w:val="nil"/>
      </w:tcBorders>
    </w:tc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566</Characters>
  <Lines>0</Lines>
  <Paragraphs>0</Paragraphs>
  <TotalTime>13</TotalTime>
  <ScaleCrop>false</ScaleCrop>
  <LinksUpToDate>false</LinksUpToDate>
  <CharactersWithSpaces>58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0T08:41:00Z</dcterms:created>
  <dc:creator>23134</dc:creator>
  <cp:lastModifiedBy>健</cp:lastModifiedBy>
  <dcterms:modified xsi:type="dcterms:W3CDTF">2025-05-10T05:40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EE1A56693E045858366E22A094B198F_13</vt:lpwstr>
  </property>
  <property fmtid="{D5CDD505-2E9C-101B-9397-08002B2CF9AE}" pid="4" name="KSOTemplateDocerSaveRecord">
    <vt:lpwstr>eyJoZGlkIjoiMWE3ZmYyODQwNzlkYzFlNmQ1ZTIxNTlkYjJjYjg1M2MiLCJ1c2VySWQiOiIyNDI5Nzk1MDkifQ==</vt:lpwstr>
  </property>
</Properties>
</file>